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AC410" w14:textId="3588A0D0" w:rsidR="00A92060" w:rsidRDefault="009745DE" w:rsidP="00A92060">
      <w:pPr>
        <w:spacing w:before="100" w:beforeAutospacing="1" w:after="100" w:afterAutospacing="1" w:line="240" w:lineRule="auto"/>
        <w:rPr>
          <w:b/>
          <w:bCs/>
        </w:rPr>
      </w:pPr>
      <w:r>
        <w:rPr>
          <w:b/>
          <w:bCs/>
        </w:rPr>
        <w:t xml:space="preserve">Supporting Information </w:t>
      </w:r>
      <w:r w:rsidR="00A92060" w:rsidRPr="00B13CB7">
        <w:rPr>
          <w:b/>
          <w:bCs/>
        </w:rPr>
        <w:t xml:space="preserve">Table </w:t>
      </w:r>
      <w:r w:rsidR="00A92060">
        <w:rPr>
          <w:b/>
          <w:bCs/>
        </w:rPr>
        <w:t>4</w:t>
      </w:r>
      <w:r w:rsidR="00A92060" w:rsidRPr="00B13CB7">
        <w:rPr>
          <w:b/>
          <w:bCs/>
        </w:rPr>
        <w:t xml:space="preserve">. Impact of </w:t>
      </w:r>
      <w:proofErr w:type="spellStart"/>
      <w:r w:rsidR="00A92060">
        <w:rPr>
          <w:b/>
          <w:bCs/>
        </w:rPr>
        <w:t>Super</w:t>
      </w:r>
      <w:r w:rsidR="004A5CF6">
        <w:rPr>
          <w:b/>
          <w:bCs/>
        </w:rPr>
        <w:t>typhoon</w:t>
      </w:r>
      <w:proofErr w:type="spellEnd"/>
      <w:r w:rsidR="00A92060">
        <w:rPr>
          <w:b/>
          <w:bCs/>
        </w:rPr>
        <w:t xml:space="preserve"> </w:t>
      </w:r>
      <w:r w:rsidR="004A5CF6">
        <w:rPr>
          <w:b/>
          <w:bCs/>
        </w:rPr>
        <w:t>Rai</w:t>
      </w:r>
      <w:r w:rsidR="00A92060" w:rsidRPr="00B13CB7">
        <w:rPr>
          <w:b/>
          <w:bCs/>
        </w:rPr>
        <w:t xml:space="preserve"> </w:t>
      </w:r>
      <w:r w:rsidR="002814BC">
        <w:rPr>
          <w:b/>
          <w:bCs/>
        </w:rPr>
        <w:t xml:space="preserve">on the </w:t>
      </w:r>
      <w:r w:rsidR="002814BC" w:rsidRPr="002814BC">
        <w:rPr>
          <w:b/>
          <w:bCs/>
        </w:rPr>
        <w:t>on the participants’ household heads or parents/guardians</w:t>
      </w:r>
    </w:p>
    <w:p w14:paraId="7F108255" w14:textId="77777777" w:rsidR="00A92060" w:rsidRPr="00B13CB7" w:rsidRDefault="00A92060" w:rsidP="00A92060">
      <w:pPr>
        <w:spacing w:before="100" w:beforeAutospacing="1" w:after="100" w:afterAutospacing="1" w:line="240" w:lineRule="auto"/>
        <w:rPr>
          <w:i/>
          <w:iCs/>
        </w:rPr>
      </w:pPr>
      <w:r>
        <w:rPr>
          <w:i/>
          <w:iCs/>
        </w:rPr>
        <w:t xml:space="preserve">(Scoring: 1 – mildest impact, 10 – strongest impac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530"/>
        <w:gridCol w:w="1858"/>
        <w:gridCol w:w="4090"/>
      </w:tblGrid>
      <w:tr w:rsidR="00A92060" w14:paraId="0F400BD9" w14:textId="77777777" w:rsidTr="00EB79F0">
        <w:tc>
          <w:tcPr>
            <w:tcW w:w="0" w:type="auto"/>
          </w:tcPr>
          <w:p w14:paraId="37650611" w14:textId="77777777" w:rsidR="00A92060" w:rsidRPr="00B13CB7" w:rsidRDefault="00A92060" w:rsidP="00EB79F0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ategories of impact</w:t>
            </w:r>
          </w:p>
        </w:tc>
        <w:tc>
          <w:tcPr>
            <w:tcW w:w="0" w:type="auto"/>
          </w:tcPr>
          <w:p w14:paraId="39A69883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coring (n, %)</w:t>
            </w:r>
          </w:p>
        </w:tc>
        <w:tc>
          <w:tcPr>
            <w:tcW w:w="0" w:type="auto"/>
          </w:tcPr>
          <w:p w14:paraId="4735A75E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coring (categorical)</w:t>
            </w:r>
          </w:p>
        </w:tc>
        <w:tc>
          <w:tcPr>
            <w:tcW w:w="0" w:type="auto"/>
          </w:tcPr>
          <w:p w14:paraId="70628974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pecific impacts</w:t>
            </w:r>
          </w:p>
        </w:tc>
      </w:tr>
      <w:tr w:rsidR="00A92060" w14:paraId="7F811E64" w14:textId="77777777" w:rsidTr="00EB79F0">
        <w:tc>
          <w:tcPr>
            <w:tcW w:w="0" w:type="auto"/>
          </w:tcPr>
          <w:p w14:paraId="27133C1B" w14:textId="77777777" w:rsidR="00A92060" w:rsidRPr="00B13CB7" w:rsidRDefault="00A92060" w:rsidP="00EB79F0">
            <w:pPr>
              <w:spacing w:before="0" w:after="0" w:line="240" w:lineRule="auto"/>
            </w:pPr>
            <w:r w:rsidRPr="00B13CB7">
              <w:t>Financial problems</w:t>
            </w:r>
          </w:p>
        </w:tc>
        <w:tc>
          <w:tcPr>
            <w:tcW w:w="0" w:type="auto"/>
          </w:tcPr>
          <w:p w14:paraId="27F59B19" w14:textId="77777777" w:rsidR="00A92060" w:rsidRDefault="00A92060" w:rsidP="00EB79F0">
            <w:pPr>
              <w:spacing w:before="0" w:after="0" w:line="240" w:lineRule="auto"/>
            </w:pPr>
            <w:r>
              <w:t>None: 493 (18.8)</w:t>
            </w:r>
          </w:p>
          <w:p w14:paraId="144BC5E8" w14:textId="77777777" w:rsidR="00A92060" w:rsidRDefault="00A92060" w:rsidP="00EB79F0">
            <w:pPr>
              <w:spacing w:before="0" w:after="0" w:line="240" w:lineRule="auto"/>
            </w:pPr>
            <w:r>
              <w:t>1: 5 (0.2)</w:t>
            </w:r>
          </w:p>
          <w:p w14:paraId="39F4151F" w14:textId="77777777" w:rsidR="00A92060" w:rsidRDefault="00A92060" w:rsidP="00EB79F0">
            <w:pPr>
              <w:spacing w:before="0" w:after="0" w:line="240" w:lineRule="auto"/>
            </w:pPr>
            <w:r>
              <w:t>2: 18 (0.8)</w:t>
            </w:r>
          </w:p>
          <w:p w14:paraId="63DB16CF" w14:textId="77777777" w:rsidR="00A92060" w:rsidRDefault="00A92060" w:rsidP="00EB79F0">
            <w:pPr>
              <w:spacing w:before="0" w:after="0" w:line="240" w:lineRule="auto"/>
            </w:pPr>
            <w:r>
              <w:t>3: 46 (1.8)</w:t>
            </w:r>
          </w:p>
          <w:p w14:paraId="6706E727" w14:textId="77777777" w:rsidR="00A92060" w:rsidRDefault="00A92060" w:rsidP="00EB79F0">
            <w:pPr>
              <w:spacing w:before="0" w:after="0" w:line="240" w:lineRule="auto"/>
            </w:pPr>
            <w:r>
              <w:t>4: 71 (2.7)</w:t>
            </w:r>
          </w:p>
          <w:p w14:paraId="0EDEA8D9" w14:textId="77777777" w:rsidR="00A92060" w:rsidRDefault="00A92060" w:rsidP="00EB79F0">
            <w:pPr>
              <w:spacing w:before="0" w:after="0" w:line="240" w:lineRule="auto"/>
            </w:pPr>
            <w:r>
              <w:t>5: 324 (12.3)</w:t>
            </w:r>
          </w:p>
          <w:p w14:paraId="0F0052F8" w14:textId="77777777" w:rsidR="00A92060" w:rsidRDefault="00A92060" w:rsidP="00EB79F0">
            <w:pPr>
              <w:spacing w:before="0" w:after="0" w:line="240" w:lineRule="auto"/>
            </w:pPr>
            <w:r>
              <w:t>6: 235 (8.9)</w:t>
            </w:r>
          </w:p>
          <w:p w14:paraId="1A7BA82C" w14:textId="77777777" w:rsidR="00A92060" w:rsidRDefault="00A92060" w:rsidP="00EB79F0">
            <w:pPr>
              <w:spacing w:before="0" w:after="0" w:line="240" w:lineRule="auto"/>
            </w:pPr>
            <w:r>
              <w:t>7: 333 (12.7)</w:t>
            </w:r>
          </w:p>
          <w:p w14:paraId="14EF5CAE" w14:textId="77777777" w:rsidR="00A92060" w:rsidRDefault="00A92060" w:rsidP="00EB79F0">
            <w:pPr>
              <w:spacing w:before="0" w:after="0" w:line="240" w:lineRule="auto"/>
            </w:pPr>
            <w:r>
              <w:t>8: 469 (17.8)</w:t>
            </w:r>
          </w:p>
          <w:p w14:paraId="3DC337A2" w14:textId="77777777" w:rsidR="00A92060" w:rsidRDefault="00A92060" w:rsidP="00EB79F0">
            <w:pPr>
              <w:spacing w:before="0" w:after="0" w:line="240" w:lineRule="auto"/>
            </w:pPr>
            <w:r>
              <w:t>9: 189 (7.2)</w:t>
            </w:r>
          </w:p>
          <w:p w14:paraId="053A1314" w14:textId="77777777" w:rsidR="00A92060" w:rsidRPr="00B13CB7" w:rsidRDefault="00A92060" w:rsidP="00EB79F0">
            <w:pPr>
              <w:spacing w:before="0" w:after="0" w:line="240" w:lineRule="auto"/>
            </w:pPr>
            <w:r>
              <w:t>10: 447 (17.0)</w:t>
            </w:r>
          </w:p>
        </w:tc>
        <w:tc>
          <w:tcPr>
            <w:tcW w:w="0" w:type="auto"/>
          </w:tcPr>
          <w:p w14:paraId="1FFA95D9" w14:textId="77777777" w:rsidR="00A92060" w:rsidRDefault="00A92060" w:rsidP="00EB79F0">
            <w:pPr>
              <w:spacing w:before="0" w:after="0" w:line="240" w:lineRule="auto"/>
            </w:pPr>
            <w:r>
              <w:t>None: 493 (18.8)</w:t>
            </w:r>
          </w:p>
          <w:p w14:paraId="6B53666B" w14:textId="77777777" w:rsidR="00A92060" w:rsidRDefault="00A92060" w:rsidP="00EB79F0">
            <w:pPr>
              <w:spacing w:before="0" w:after="0" w:line="240" w:lineRule="auto"/>
            </w:pPr>
            <w:r>
              <w:t>1 to 5: 464 (17.6)</w:t>
            </w:r>
          </w:p>
          <w:p w14:paraId="798D06BC" w14:textId="77777777" w:rsidR="00A92060" w:rsidRDefault="00A92060" w:rsidP="00EB79F0">
            <w:pPr>
              <w:spacing w:before="0" w:after="0" w:line="240" w:lineRule="auto"/>
            </w:pPr>
            <w:r>
              <w:t>6 to 10: 1,673 (63.6)</w:t>
            </w:r>
          </w:p>
        </w:tc>
        <w:tc>
          <w:tcPr>
            <w:tcW w:w="0" w:type="auto"/>
          </w:tcPr>
          <w:p w14:paraId="324861D8" w14:textId="77777777" w:rsidR="00A92060" w:rsidRDefault="00A92060" w:rsidP="00EB79F0">
            <w:pPr>
              <w:spacing w:before="0" w:after="0" w:line="240" w:lineRule="auto"/>
            </w:pPr>
            <w:r>
              <w:t>Increased expenses: 1,671 (64.5)</w:t>
            </w:r>
          </w:p>
          <w:p w14:paraId="1DDE6593" w14:textId="77777777" w:rsidR="00A92060" w:rsidRDefault="00A92060" w:rsidP="00EB79F0">
            <w:pPr>
              <w:spacing w:before="0" w:after="0" w:line="240" w:lineRule="auto"/>
            </w:pPr>
            <w:r>
              <w:t>Unable to work: 623 (23.7)</w:t>
            </w:r>
          </w:p>
          <w:p w14:paraId="77EB8487" w14:textId="77777777" w:rsidR="00A92060" w:rsidRDefault="00A92060" w:rsidP="00EB79F0">
            <w:pPr>
              <w:spacing w:before="0" w:after="0" w:line="240" w:lineRule="auto"/>
            </w:pPr>
            <w:r>
              <w:t xml:space="preserve">    1 to 7 days: 102 (16.3)</w:t>
            </w:r>
          </w:p>
          <w:p w14:paraId="21481DDD" w14:textId="77777777" w:rsidR="00A92060" w:rsidRDefault="00A92060" w:rsidP="00EB79F0">
            <w:pPr>
              <w:spacing w:before="0" w:after="0" w:line="240" w:lineRule="auto"/>
            </w:pPr>
            <w:r>
              <w:t xml:space="preserve">     8 to 14 days: 3 (0.5)</w:t>
            </w:r>
          </w:p>
          <w:p w14:paraId="66AE73A3" w14:textId="77777777" w:rsidR="00A92060" w:rsidRDefault="00A92060" w:rsidP="00EB79F0">
            <w:pPr>
              <w:spacing w:before="0" w:after="0" w:line="240" w:lineRule="auto"/>
            </w:pPr>
            <w:r>
              <w:t xml:space="preserve">     15 to 21 days: 300 (48.1)</w:t>
            </w:r>
          </w:p>
          <w:p w14:paraId="4D971193" w14:textId="77777777" w:rsidR="00A92060" w:rsidRDefault="00A92060" w:rsidP="00EB79F0">
            <w:pPr>
              <w:spacing w:before="0" w:after="0" w:line="240" w:lineRule="auto"/>
            </w:pPr>
            <w:r>
              <w:t xml:space="preserve">     22 to 30 days: 146 (23.4)</w:t>
            </w:r>
          </w:p>
          <w:p w14:paraId="378A1AAE" w14:textId="77777777" w:rsidR="00A92060" w:rsidRDefault="00A92060" w:rsidP="00EB79F0">
            <w:pPr>
              <w:spacing w:before="0" w:after="0" w:line="240" w:lineRule="auto"/>
            </w:pPr>
            <w:r>
              <w:t xml:space="preserve">     &gt;1 to 2 months: 52 (8.3)</w:t>
            </w:r>
          </w:p>
          <w:p w14:paraId="482E5CBA" w14:textId="77777777" w:rsidR="00A92060" w:rsidRDefault="00A92060" w:rsidP="00EB79F0">
            <w:pPr>
              <w:spacing w:before="0" w:after="0" w:line="240" w:lineRule="auto"/>
            </w:pPr>
            <w:r>
              <w:t xml:space="preserve">     &gt;2 to 3 months: 8 (1.3)</w:t>
            </w:r>
          </w:p>
          <w:p w14:paraId="35A82B68" w14:textId="77777777" w:rsidR="00A92060" w:rsidRDefault="00A92060" w:rsidP="00EB79F0">
            <w:pPr>
              <w:spacing w:before="0" w:after="0" w:line="240" w:lineRule="auto"/>
            </w:pPr>
            <w:r>
              <w:t xml:space="preserve">     &gt;3 months: 13 (2.1)</w:t>
            </w:r>
          </w:p>
          <w:p w14:paraId="0F95F479" w14:textId="77777777" w:rsidR="00A92060" w:rsidRDefault="00A92060" w:rsidP="00EB79F0">
            <w:pPr>
              <w:spacing w:before="0" w:after="0" w:line="240" w:lineRule="auto"/>
            </w:pPr>
          </w:p>
          <w:p w14:paraId="06D08892" w14:textId="77777777" w:rsidR="00A92060" w:rsidRPr="00A55187" w:rsidRDefault="00A92060" w:rsidP="00EB79F0">
            <w:pPr>
              <w:spacing w:before="0" w:after="0" w:line="240" w:lineRule="auto"/>
              <w:rPr>
                <w:b/>
                <w:bCs/>
                <w:i/>
                <w:iCs/>
                <w:sz w:val="15"/>
                <w:szCs w:val="15"/>
              </w:rPr>
            </w:pPr>
            <w:r>
              <w:t xml:space="preserve">   </w:t>
            </w:r>
            <w:r w:rsidRPr="00A55187">
              <w:rPr>
                <w:b/>
                <w:bCs/>
              </w:rPr>
              <w:t>*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Mean: 6 days, SD 17, range: </w:t>
            </w:r>
            <w:proofErr w:type="gramStart"/>
            <w:r w:rsidRPr="00A55187">
              <w:rPr>
                <w:b/>
                <w:bCs/>
                <w:i/>
                <w:iCs/>
                <w:sz w:val="15"/>
                <w:szCs w:val="15"/>
              </w:rPr>
              <w:t>0  to</w:t>
            </w:r>
            <w:proofErr w:type="gramEnd"/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 365  days   </w:t>
            </w:r>
          </w:p>
          <w:p w14:paraId="09140EE0" w14:textId="77777777" w:rsidR="00A92060" w:rsidRDefault="00A92060" w:rsidP="00EB79F0">
            <w:pPr>
              <w:spacing w:before="0" w:after="0" w:line="240" w:lineRule="auto"/>
            </w:pPr>
          </w:p>
          <w:p w14:paraId="618B65F0" w14:textId="77777777" w:rsidR="00A92060" w:rsidRDefault="00A92060" w:rsidP="00EB79F0">
            <w:pPr>
              <w:spacing w:before="0" w:after="0" w:line="240" w:lineRule="auto"/>
            </w:pPr>
          </w:p>
          <w:p w14:paraId="3BD29BBA" w14:textId="77777777" w:rsidR="00A92060" w:rsidRDefault="00A92060" w:rsidP="00EB79F0">
            <w:pPr>
              <w:spacing w:before="0" w:after="0" w:line="240" w:lineRule="auto"/>
            </w:pPr>
            <w:r>
              <w:t>Decreased working hours/salary: 387 (14.7)</w:t>
            </w:r>
          </w:p>
          <w:p w14:paraId="19AD0BDC" w14:textId="77777777" w:rsidR="00A92060" w:rsidRDefault="00A92060" w:rsidP="00EB79F0">
            <w:pPr>
              <w:spacing w:before="0" w:after="0" w:line="240" w:lineRule="auto"/>
            </w:pPr>
            <w:r>
              <w:t>Lost employment: 170 (6.5)</w:t>
            </w:r>
          </w:p>
          <w:p w14:paraId="1EACAFDF" w14:textId="77777777" w:rsidR="00A92060" w:rsidRDefault="00A92060" w:rsidP="00EB79F0">
            <w:pPr>
              <w:spacing w:before="0" w:after="0" w:line="240" w:lineRule="auto"/>
            </w:pPr>
            <w:r>
              <w:t>Destruction of crops: 1 (0.04)</w:t>
            </w:r>
          </w:p>
          <w:p w14:paraId="61E3B349" w14:textId="77777777" w:rsidR="00A92060" w:rsidRDefault="00A92060" w:rsidP="00EB79F0">
            <w:pPr>
              <w:spacing w:before="0" w:after="0" w:line="240" w:lineRule="auto"/>
            </w:pPr>
          </w:p>
          <w:p w14:paraId="7761D6FA" w14:textId="77777777" w:rsidR="00A92060" w:rsidRPr="00B13CB7" w:rsidRDefault="00A92060" w:rsidP="00EB79F0">
            <w:pPr>
              <w:spacing w:before="0" w:after="0" w:line="240" w:lineRule="auto"/>
            </w:pPr>
          </w:p>
        </w:tc>
      </w:tr>
      <w:tr w:rsidR="00A92060" w14:paraId="47740397" w14:textId="77777777" w:rsidTr="00EB79F0">
        <w:tc>
          <w:tcPr>
            <w:tcW w:w="0" w:type="auto"/>
          </w:tcPr>
          <w:p w14:paraId="1777DFFC" w14:textId="77777777" w:rsidR="00A92060" w:rsidRPr="00B13CB7" w:rsidRDefault="00A92060" w:rsidP="00EB79F0">
            <w:pPr>
              <w:spacing w:before="0" w:after="0" w:line="240" w:lineRule="auto"/>
            </w:pPr>
            <w:r>
              <w:t>Mental health</w:t>
            </w:r>
          </w:p>
        </w:tc>
        <w:tc>
          <w:tcPr>
            <w:tcW w:w="0" w:type="auto"/>
          </w:tcPr>
          <w:p w14:paraId="6CD8918C" w14:textId="77777777" w:rsidR="00A92060" w:rsidRDefault="00A92060" w:rsidP="00EB79F0">
            <w:pPr>
              <w:spacing w:before="0" w:after="0" w:line="240" w:lineRule="auto"/>
            </w:pPr>
            <w:r>
              <w:t>None: 124 (4.7)</w:t>
            </w:r>
          </w:p>
          <w:p w14:paraId="4B54A13E" w14:textId="77777777" w:rsidR="00A92060" w:rsidRDefault="00A92060" w:rsidP="00EB79F0">
            <w:pPr>
              <w:spacing w:before="0" w:after="0" w:line="240" w:lineRule="auto"/>
            </w:pPr>
            <w:r>
              <w:t>1: 3 (0.1)</w:t>
            </w:r>
          </w:p>
          <w:p w14:paraId="08BAAB42" w14:textId="77777777" w:rsidR="00A92060" w:rsidRDefault="00A92060" w:rsidP="00EB79F0">
            <w:pPr>
              <w:spacing w:before="0" w:after="0" w:line="240" w:lineRule="auto"/>
            </w:pPr>
            <w:r>
              <w:t>2: 29 (1.1)</w:t>
            </w:r>
          </w:p>
          <w:p w14:paraId="7C48AD62" w14:textId="77777777" w:rsidR="00A92060" w:rsidRDefault="00A92060" w:rsidP="00EB79F0">
            <w:pPr>
              <w:spacing w:before="0" w:after="0" w:line="240" w:lineRule="auto"/>
            </w:pPr>
            <w:r>
              <w:t>3: 107 (4.1)</w:t>
            </w:r>
          </w:p>
          <w:p w14:paraId="0B308177" w14:textId="77777777" w:rsidR="00A92060" w:rsidRDefault="00A92060" w:rsidP="00EB79F0">
            <w:pPr>
              <w:spacing w:before="0" w:after="0" w:line="240" w:lineRule="auto"/>
            </w:pPr>
            <w:r>
              <w:t>4: 170 (6.5)</w:t>
            </w:r>
          </w:p>
          <w:p w14:paraId="5EE36541" w14:textId="77777777" w:rsidR="00A92060" w:rsidRDefault="00A92060" w:rsidP="00EB79F0">
            <w:pPr>
              <w:spacing w:before="0" w:after="0" w:line="240" w:lineRule="auto"/>
            </w:pPr>
            <w:r>
              <w:t>5: 517 (19.7)</w:t>
            </w:r>
          </w:p>
          <w:p w14:paraId="54B06333" w14:textId="77777777" w:rsidR="00A92060" w:rsidRDefault="00A92060" w:rsidP="00EB79F0">
            <w:pPr>
              <w:spacing w:before="0" w:after="0" w:line="240" w:lineRule="auto"/>
            </w:pPr>
            <w:r>
              <w:t>6: 386 (14.7)</w:t>
            </w:r>
          </w:p>
          <w:p w14:paraId="0DDA8DA6" w14:textId="77777777" w:rsidR="00A92060" w:rsidRDefault="00A92060" w:rsidP="00EB79F0">
            <w:pPr>
              <w:spacing w:before="0" w:after="0" w:line="240" w:lineRule="auto"/>
            </w:pPr>
            <w:r>
              <w:t>7: 290 (11.0)</w:t>
            </w:r>
          </w:p>
          <w:p w14:paraId="1478BEEC" w14:textId="77777777" w:rsidR="00A92060" w:rsidRDefault="00A92060" w:rsidP="00EB79F0">
            <w:pPr>
              <w:spacing w:before="0" w:after="0" w:line="240" w:lineRule="auto"/>
            </w:pPr>
            <w:r>
              <w:t>8: 501 (19.1)</w:t>
            </w:r>
          </w:p>
          <w:p w14:paraId="77411E40" w14:textId="77777777" w:rsidR="00A92060" w:rsidRDefault="00A92060" w:rsidP="00EB79F0">
            <w:pPr>
              <w:spacing w:before="0" w:after="0" w:line="240" w:lineRule="auto"/>
            </w:pPr>
            <w:r>
              <w:t>9: 122 (4.6)</w:t>
            </w:r>
          </w:p>
          <w:p w14:paraId="18327823" w14:textId="77777777" w:rsidR="00A92060" w:rsidRPr="00B13CB7" w:rsidRDefault="00A92060" w:rsidP="00EB79F0">
            <w:pPr>
              <w:spacing w:before="0" w:after="0" w:line="240" w:lineRule="auto"/>
            </w:pPr>
            <w:r>
              <w:t>10: 381 (14.5)</w:t>
            </w:r>
          </w:p>
        </w:tc>
        <w:tc>
          <w:tcPr>
            <w:tcW w:w="0" w:type="auto"/>
          </w:tcPr>
          <w:p w14:paraId="633785FE" w14:textId="77777777" w:rsidR="00A92060" w:rsidRDefault="00A92060" w:rsidP="00EB79F0">
            <w:pPr>
              <w:spacing w:before="0" w:after="0" w:line="240" w:lineRule="auto"/>
            </w:pPr>
            <w:r>
              <w:t>None: 124 (4.7)</w:t>
            </w:r>
          </w:p>
          <w:p w14:paraId="641C52B7" w14:textId="77777777" w:rsidR="00A92060" w:rsidRDefault="00A92060" w:rsidP="00EB79F0">
            <w:pPr>
              <w:spacing w:before="0" w:after="0" w:line="240" w:lineRule="auto"/>
            </w:pPr>
            <w:r>
              <w:t>1 to 5: 826 (31.4)</w:t>
            </w:r>
          </w:p>
          <w:p w14:paraId="2D9E1079" w14:textId="77777777" w:rsidR="00A92060" w:rsidRPr="00B13CB7" w:rsidRDefault="00A92060" w:rsidP="00EB79F0">
            <w:pPr>
              <w:spacing w:before="0" w:after="0" w:line="240" w:lineRule="auto"/>
            </w:pPr>
            <w:r>
              <w:t>6 to 10: 1,680 (63.9)</w:t>
            </w:r>
          </w:p>
        </w:tc>
        <w:tc>
          <w:tcPr>
            <w:tcW w:w="0" w:type="auto"/>
          </w:tcPr>
          <w:p w14:paraId="23EAAB34" w14:textId="77777777" w:rsidR="00A92060" w:rsidRDefault="00A92060" w:rsidP="00EB79F0">
            <w:pPr>
              <w:spacing w:before="0" w:after="0" w:line="240" w:lineRule="auto"/>
            </w:pPr>
            <w:r>
              <w:t>Anxious/worried: 2,099 (79.8)</w:t>
            </w:r>
          </w:p>
          <w:p w14:paraId="7CB6BB09" w14:textId="77777777" w:rsidR="00A92060" w:rsidRDefault="00A92060" w:rsidP="00EB79F0">
            <w:pPr>
              <w:spacing w:before="0" w:after="0" w:line="240" w:lineRule="auto"/>
            </w:pPr>
            <w:r>
              <w:t>Bored: 890 (33.8)</w:t>
            </w:r>
          </w:p>
          <w:p w14:paraId="09323D9C" w14:textId="77777777" w:rsidR="00A92060" w:rsidRDefault="00A92060" w:rsidP="00EB79F0">
            <w:pPr>
              <w:spacing w:before="0" w:after="0" w:line="240" w:lineRule="auto"/>
            </w:pPr>
            <w:r>
              <w:t>Depressed/sad: 888 (33.8)</w:t>
            </w:r>
          </w:p>
          <w:p w14:paraId="67724E61" w14:textId="77777777" w:rsidR="00A92060" w:rsidRDefault="00A92060" w:rsidP="00EB79F0">
            <w:pPr>
              <w:spacing w:before="0" w:after="0" w:line="240" w:lineRule="auto"/>
            </w:pPr>
            <w:r>
              <w:t>Angry: 144 (5.5)</w:t>
            </w:r>
          </w:p>
          <w:p w14:paraId="2735CEBC" w14:textId="77777777" w:rsidR="00A92060" w:rsidRDefault="00A92060" w:rsidP="00EB79F0">
            <w:pPr>
              <w:spacing w:before="0" w:after="0" w:line="240" w:lineRule="auto"/>
            </w:pPr>
            <w:r>
              <w:t>Scared: 3 (0.1)</w:t>
            </w:r>
          </w:p>
          <w:p w14:paraId="5648C090" w14:textId="77777777" w:rsidR="00A92060" w:rsidRDefault="00A92060" w:rsidP="00EB79F0">
            <w:pPr>
              <w:spacing w:before="0" w:after="0" w:line="240" w:lineRule="auto"/>
            </w:pPr>
          </w:p>
          <w:p w14:paraId="40102BFB" w14:textId="77777777" w:rsidR="00A92060" w:rsidRPr="00794BF5" w:rsidRDefault="00A92060" w:rsidP="00EB79F0">
            <w:pPr>
              <w:spacing w:before="0" w:after="0" w:line="240" w:lineRule="auto"/>
            </w:pPr>
          </w:p>
        </w:tc>
      </w:tr>
      <w:tr w:rsidR="00A92060" w14:paraId="66D45F8E" w14:textId="77777777" w:rsidTr="00EB79F0">
        <w:tc>
          <w:tcPr>
            <w:tcW w:w="0" w:type="auto"/>
          </w:tcPr>
          <w:p w14:paraId="48BA95AA" w14:textId="77777777" w:rsidR="00A92060" w:rsidRDefault="00A92060" w:rsidP="00EB79F0">
            <w:pPr>
              <w:spacing w:before="0" w:after="0" w:line="240" w:lineRule="auto"/>
            </w:pPr>
            <w:r>
              <w:t>Living conditions</w:t>
            </w:r>
          </w:p>
        </w:tc>
        <w:tc>
          <w:tcPr>
            <w:tcW w:w="0" w:type="auto"/>
          </w:tcPr>
          <w:p w14:paraId="390C847B" w14:textId="77777777" w:rsidR="00A92060" w:rsidRDefault="00A92060" w:rsidP="00EB79F0">
            <w:pPr>
              <w:spacing w:before="0" w:after="0" w:line="240" w:lineRule="auto"/>
            </w:pPr>
            <w:r>
              <w:t>None: 47 (1.8)</w:t>
            </w:r>
          </w:p>
          <w:p w14:paraId="304347D7" w14:textId="77777777" w:rsidR="00A92060" w:rsidRDefault="00A92060" w:rsidP="00EB79F0">
            <w:pPr>
              <w:spacing w:before="0" w:after="0" w:line="240" w:lineRule="auto"/>
            </w:pPr>
            <w:r>
              <w:t>1: 4 (0.2)</w:t>
            </w:r>
          </w:p>
          <w:p w14:paraId="2027BED3" w14:textId="77777777" w:rsidR="00A92060" w:rsidRDefault="00A92060" w:rsidP="00EB79F0">
            <w:pPr>
              <w:spacing w:before="0" w:after="0" w:line="240" w:lineRule="auto"/>
            </w:pPr>
            <w:r>
              <w:t>2: 41 (1.6)</w:t>
            </w:r>
          </w:p>
          <w:p w14:paraId="2FD07594" w14:textId="77777777" w:rsidR="00A92060" w:rsidRDefault="00A92060" w:rsidP="00EB79F0">
            <w:pPr>
              <w:spacing w:before="0" w:after="0" w:line="240" w:lineRule="auto"/>
            </w:pPr>
            <w:r>
              <w:t>3: 129 (4.9)</w:t>
            </w:r>
          </w:p>
          <w:p w14:paraId="6B3B68D5" w14:textId="77777777" w:rsidR="00A92060" w:rsidRDefault="00A92060" w:rsidP="00EB79F0">
            <w:pPr>
              <w:spacing w:before="0" w:after="0" w:line="240" w:lineRule="auto"/>
            </w:pPr>
            <w:r>
              <w:t>4: 152 (5.8)</w:t>
            </w:r>
          </w:p>
          <w:p w14:paraId="6131AAD0" w14:textId="77777777" w:rsidR="00A92060" w:rsidRDefault="00A92060" w:rsidP="00EB79F0">
            <w:pPr>
              <w:spacing w:before="0" w:after="0" w:line="240" w:lineRule="auto"/>
            </w:pPr>
            <w:r>
              <w:t>5: 404 (15.4)</w:t>
            </w:r>
          </w:p>
          <w:p w14:paraId="4972DBEE" w14:textId="77777777" w:rsidR="00A92060" w:rsidRDefault="00A92060" w:rsidP="00EB79F0">
            <w:pPr>
              <w:spacing w:before="0" w:after="0" w:line="240" w:lineRule="auto"/>
            </w:pPr>
            <w:r>
              <w:t>6: 282 (10.7)</w:t>
            </w:r>
          </w:p>
          <w:p w14:paraId="566C28A7" w14:textId="77777777" w:rsidR="00A92060" w:rsidRDefault="00A92060" w:rsidP="00EB79F0">
            <w:pPr>
              <w:spacing w:before="0" w:after="0" w:line="240" w:lineRule="auto"/>
            </w:pPr>
            <w:r>
              <w:t>7: 415 (15.8)</w:t>
            </w:r>
          </w:p>
          <w:p w14:paraId="0E607DCA" w14:textId="77777777" w:rsidR="00A92060" w:rsidRDefault="00A92060" w:rsidP="00EB79F0">
            <w:pPr>
              <w:spacing w:before="0" w:after="0" w:line="240" w:lineRule="auto"/>
            </w:pPr>
            <w:r>
              <w:t>8: 495 (18.8)</w:t>
            </w:r>
          </w:p>
          <w:p w14:paraId="26C6702C" w14:textId="77777777" w:rsidR="00A92060" w:rsidRDefault="00A92060" w:rsidP="00EB79F0">
            <w:pPr>
              <w:spacing w:before="0" w:after="0" w:line="240" w:lineRule="auto"/>
            </w:pPr>
            <w:r>
              <w:t>9: 327 (12.4)</w:t>
            </w:r>
          </w:p>
          <w:p w14:paraId="25CA0DE5" w14:textId="77777777" w:rsidR="00A92060" w:rsidRDefault="00A92060" w:rsidP="00EB79F0">
            <w:pPr>
              <w:spacing w:before="0" w:after="0" w:line="240" w:lineRule="auto"/>
            </w:pPr>
            <w:r>
              <w:t>10: 334 (12.7)</w:t>
            </w:r>
          </w:p>
        </w:tc>
        <w:tc>
          <w:tcPr>
            <w:tcW w:w="0" w:type="auto"/>
          </w:tcPr>
          <w:p w14:paraId="5383CFB9" w14:textId="77777777" w:rsidR="00A92060" w:rsidRDefault="00A92060" w:rsidP="00EB79F0">
            <w:pPr>
              <w:spacing w:before="0" w:after="0" w:line="240" w:lineRule="auto"/>
            </w:pPr>
            <w:r>
              <w:t>None: 47 (1.8)</w:t>
            </w:r>
          </w:p>
          <w:p w14:paraId="02C4DBA1" w14:textId="77777777" w:rsidR="00A92060" w:rsidRDefault="00A92060" w:rsidP="00EB79F0">
            <w:pPr>
              <w:spacing w:before="0" w:after="0" w:line="240" w:lineRule="auto"/>
            </w:pPr>
            <w:r>
              <w:t>1 to 5: 730 (27.8)</w:t>
            </w:r>
          </w:p>
          <w:p w14:paraId="552A66C9" w14:textId="77777777" w:rsidR="00A92060" w:rsidRDefault="00A92060" w:rsidP="00EB79F0">
            <w:pPr>
              <w:spacing w:before="0" w:after="0" w:line="240" w:lineRule="auto"/>
            </w:pPr>
            <w:r>
              <w:t>6 to 10: 1,853 (70.5)</w:t>
            </w:r>
          </w:p>
        </w:tc>
        <w:tc>
          <w:tcPr>
            <w:tcW w:w="0" w:type="auto"/>
          </w:tcPr>
          <w:p w14:paraId="56B608CF" w14:textId="77777777" w:rsidR="00A92060" w:rsidRDefault="00A92060" w:rsidP="00EB79F0">
            <w:pPr>
              <w:spacing w:before="0" w:after="0" w:line="240" w:lineRule="auto"/>
            </w:pPr>
            <w:r>
              <w:t>No electricity: 2,566 (97.6)</w:t>
            </w:r>
          </w:p>
          <w:p w14:paraId="207CCB3D" w14:textId="77777777" w:rsidR="00A92060" w:rsidRDefault="00A92060" w:rsidP="00EB79F0">
            <w:pPr>
              <w:spacing w:before="0" w:after="0" w:line="240" w:lineRule="auto"/>
            </w:pPr>
            <w:r>
              <w:t xml:space="preserve">     1 to 7 days: 1,236 (48.2)</w:t>
            </w:r>
          </w:p>
          <w:p w14:paraId="6E8D950F" w14:textId="77777777" w:rsidR="00A92060" w:rsidRDefault="00A92060" w:rsidP="00EB79F0">
            <w:pPr>
              <w:spacing w:before="0" w:after="0" w:line="240" w:lineRule="auto"/>
            </w:pPr>
            <w:r>
              <w:t xml:space="preserve">     8 to 14 days: 2 (0.1)</w:t>
            </w:r>
          </w:p>
          <w:p w14:paraId="489C5F9A" w14:textId="77777777" w:rsidR="00A92060" w:rsidRDefault="00A92060" w:rsidP="00EB79F0">
            <w:pPr>
              <w:spacing w:before="0" w:after="0" w:line="240" w:lineRule="auto"/>
            </w:pPr>
            <w:r>
              <w:t xml:space="preserve">     15 to 21 days: 198 (7.8)</w:t>
            </w:r>
          </w:p>
          <w:p w14:paraId="320C7A3A" w14:textId="77777777" w:rsidR="00A92060" w:rsidRDefault="00A92060" w:rsidP="00EB79F0">
            <w:pPr>
              <w:spacing w:before="0" w:after="0" w:line="240" w:lineRule="auto"/>
            </w:pPr>
            <w:r>
              <w:t xml:space="preserve">     22 to 30 days: 784 (30.6)</w:t>
            </w:r>
          </w:p>
          <w:p w14:paraId="23B9D066" w14:textId="77777777" w:rsidR="00A92060" w:rsidRDefault="00A92060" w:rsidP="00EB79F0">
            <w:pPr>
              <w:spacing w:before="0" w:after="0" w:line="240" w:lineRule="auto"/>
            </w:pPr>
            <w:r>
              <w:t xml:space="preserve">     &gt;1 to 2 months: 318 (12.4)</w:t>
            </w:r>
          </w:p>
          <w:p w14:paraId="2A7C9DEA" w14:textId="77777777" w:rsidR="00A92060" w:rsidRDefault="00A92060" w:rsidP="00EB79F0">
            <w:pPr>
              <w:spacing w:before="0" w:after="0" w:line="240" w:lineRule="auto"/>
            </w:pPr>
            <w:r>
              <w:t xml:space="preserve">     &gt;2 to 3 months: 22 (0.9)</w:t>
            </w:r>
          </w:p>
          <w:p w14:paraId="09C2F114" w14:textId="77777777" w:rsidR="00A92060" w:rsidRDefault="00A92060" w:rsidP="00EB79F0">
            <w:pPr>
              <w:spacing w:before="0" w:after="0" w:line="240" w:lineRule="auto"/>
            </w:pPr>
            <w:r>
              <w:t xml:space="preserve">     &gt;3 months: 6 (0.2)</w:t>
            </w:r>
          </w:p>
          <w:p w14:paraId="16A7424B" w14:textId="77777777" w:rsidR="00A92060" w:rsidRDefault="00A92060" w:rsidP="00EB79F0">
            <w:pPr>
              <w:spacing w:before="0" w:after="0" w:line="240" w:lineRule="auto"/>
            </w:pPr>
          </w:p>
          <w:p w14:paraId="29A6E94D" w14:textId="77777777" w:rsidR="00A92060" w:rsidRPr="00A55187" w:rsidRDefault="00A92060" w:rsidP="00EB79F0">
            <w:pPr>
              <w:spacing w:before="0" w:after="0" w:line="240" w:lineRule="auto"/>
              <w:rPr>
                <w:b/>
                <w:bCs/>
                <w:i/>
                <w:iCs/>
                <w:sz w:val="15"/>
                <w:szCs w:val="15"/>
              </w:rPr>
            </w:pPr>
            <w:r>
              <w:t xml:space="preserve">   </w:t>
            </w:r>
            <w:r w:rsidRPr="00A55187">
              <w:rPr>
                <w:b/>
                <w:bCs/>
              </w:rPr>
              <w:t>*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Mean: </w:t>
            </w:r>
            <w:proofErr w:type="gramStart"/>
            <w:r>
              <w:rPr>
                <w:b/>
                <w:bCs/>
                <w:i/>
                <w:iCs/>
                <w:sz w:val="15"/>
                <w:szCs w:val="15"/>
              </w:rPr>
              <w:t xml:space="preserve">20 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 days</w:t>
            </w:r>
            <w:proofErr w:type="gramEnd"/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, SD </w:t>
            </w:r>
            <w:r>
              <w:rPr>
                <w:b/>
                <w:bCs/>
                <w:i/>
                <w:iCs/>
                <w:sz w:val="15"/>
                <w:szCs w:val="15"/>
              </w:rPr>
              <w:t>17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>, range: 0  to 1</w:t>
            </w:r>
            <w:r>
              <w:rPr>
                <w:b/>
                <w:bCs/>
                <w:i/>
                <w:iCs/>
                <w:sz w:val="15"/>
                <w:szCs w:val="15"/>
              </w:rPr>
              <w:t xml:space="preserve">20 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 days   </w:t>
            </w:r>
          </w:p>
          <w:p w14:paraId="0350EF57" w14:textId="77777777" w:rsidR="00A92060" w:rsidRDefault="00A92060" w:rsidP="00EB79F0">
            <w:pPr>
              <w:spacing w:before="0" w:after="0" w:line="240" w:lineRule="auto"/>
            </w:pPr>
          </w:p>
          <w:p w14:paraId="52FA9134" w14:textId="77777777" w:rsidR="00A92060" w:rsidRDefault="00A92060" w:rsidP="00EB79F0">
            <w:pPr>
              <w:spacing w:before="0" w:after="0" w:line="240" w:lineRule="auto"/>
            </w:pPr>
          </w:p>
          <w:p w14:paraId="71A1655C" w14:textId="77777777" w:rsidR="00A92060" w:rsidRDefault="00A92060" w:rsidP="00EB79F0">
            <w:pPr>
              <w:spacing w:before="0" w:after="0" w:line="240" w:lineRule="auto"/>
            </w:pPr>
            <w:r>
              <w:t>Affected water supply: 1,877 (71.4)</w:t>
            </w:r>
          </w:p>
          <w:p w14:paraId="57BA79B9" w14:textId="77777777" w:rsidR="00A92060" w:rsidRDefault="00A92060" w:rsidP="00EB79F0">
            <w:pPr>
              <w:spacing w:before="0" w:after="0" w:line="240" w:lineRule="auto"/>
            </w:pPr>
            <w:r>
              <w:t xml:space="preserve">     1 to 7 days: 738 (39.3)</w:t>
            </w:r>
          </w:p>
          <w:p w14:paraId="27DC9F6D" w14:textId="77777777" w:rsidR="00A92060" w:rsidRDefault="00A92060" w:rsidP="00EB79F0">
            <w:pPr>
              <w:spacing w:before="0" w:after="0" w:line="240" w:lineRule="auto"/>
            </w:pPr>
            <w:r>
              <w:t xml:space="preserve">     8 to 14 days: 0 </w:t>
            </w:r>
          </w:p>
          <w:p w14:paraId="55DCDDAE" w14:textId="77777777" w:rsidR="00A92060" w:rsidRDefault="00A92060" w:rsidP="00EB79F0">
            <w:pPr>
              <w:spacing w:before="0" w:after="0" w:line="240" w:lineRule="auto"/>
            </w:pPr>
            <w:r>
              <w:t xml:space="preserve">     15 to 21 days: 477 (25.4)</w:t>
            </w:r>
          </w:p>
          <w:p w14:paraId="1531482F" w14:textId="77777777" w:rsidR="00A92060" w:rsidRDefault="00A92060" w:rsidP="00EB79F0">
            <w:pPr>
              <w:spacing w:before="0" w:after="0" w:line="240" w:lineRule="auto"/>
            </w:pPr>
            <w:r>
              <w:lastRenderedPageBreak/>
              <w:t xml:space="preserve">     22 to 30 days: 152 (8.1)</w:t>
            </w:r>
          </w:p>
          <w:p w14:paraId="1EAB031A" w14:textId="77777777" w:rsidR="00A92060" w:rsidRDefault="00A92060" w:rsidP="00EB79F0">
            <w:pPr>
              <w:spacing w:before="0" w:after="0" w:line="240" w:lineRule="auto"/>
            </w:pPr>
            <w:r>
              <w:t xml:space="preserve">     &gt;1 to 2 months: 4 (0.2)  </w:t>
            </w:r>
          </w:p>
          <w:p w14:paraId="21A2AFA0" w14:textId="77777777" w:rsidR="00A92060" w:rsidRDefault="00A92060" w:rsidP="00EB79F0">
            <w:pPr>
              <w:spacing w:before="0" w:after="0" w:line="240" w:lineRule="auto"/>
            </w:pPr>
          </w:p>
          <w:p w14:paraId="793842EC" w14:textId="77777777" w:rsidR="00A92060" w:rsidRDefault="00A92060" w:rsidP="00EB79F0">
            <w:pPr>
              <w:spacing w:before="0" w:after="0" w:line="240" w:lineRule="auto"/>
            </w:pPr>
            <w:r w:rsidRPr="00A55187">
              <w:rPr>
                <w:b/>
                <w:bCs/>
              </w:rPr>
              <w:t>*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Mean: </w:t>
            </w:r>
            <w:proofErr w:type="gramStart"/>
            <w:r>
              <w:rPr>
                <w:b/>
                <w:bCs/>
                <w:i/>
                <w:iCs/>
                <w:sz w:val="15"/>
                <w:szCs w:val="15"/>
              </w:rPr>
              <w:t xml:space="preserve">13 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 days</w:t>
            </w:r>
            <w:proofErr w:type="gramEnd"/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, SD </w:t>
            </w:r>
            <w:r>
              <w:rPr>
                <w:b/>
                <w:bCs/>
                <w:i/>
                <w:iCs/>
                <w:sz w:val="15"/>
                <w:szCs w:val="15"/>
              </w:rPr>
              <w:t>14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, range: 0  to </w:t>
            </w:r>
            <w:r>
              <w:rPr>
                <w:b/>
                <w:bCs/>
                <w:i/>
                <w:iCs/>
                <w:sz w:val="15"/>
                <w:szCs w:val="15"/>
              </w:rPr>
              <w:t xml:space="preserve">90 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 days </w:t>
            </w:r>
          </w:p>
          <w:p w14:paraId="7E6C419B" w14:textId="77777777" w:rsidR="00A92060" w:rsidRDefault="00A92060" w:rsidP="00EB79F0">
            <w:pPr>
              <w:spacing w:before="0" w:after="0" w:line="240" w:lineRule="auto"/>
            </w:pPr>
          </w:p>
          <w:p w14:paraId="1A1DCA7A" w14:textId="77777777" w:rsidR="00A92060" w:rsidRDefault="00A92060" w:rsidP="00EB79F0">
            <w:pPr>
              <w:spacing w:before="0" w:after="0" w:line="240" w:lineRule="auto"/>
            </w:pPr>
            <w:r>
              <w:t>House damage: 1,066 (40.5)</w:t>
            </w:r>
          </w:p>
          <w:p w14:paraId="03ED64D8" w14:textId="77777777" w:rsidR="00A92060" w:rsidRDefault="00A92060" w:rsidP="00EB79F0">
            <w:pPr>
              <w:spacing w:before="0" w:after="0" w:line="240" w:lineRule="auto"/>
            </w:pPr>
            <w:r>
              <w:t xml:space="preserve">     Complete damage: 33 (3.1)</w:t>
            </w:r>
          </w:p>
          <w:p w14:paraId="454260A0" w14:textId="77777777" w:rsidR="00A92060" w:rsidRDefault="00A92060" w:rsidP="00EB79F0">
            <w:pPr>
              <w:spacing w:before="0" w:after="0" w:line="240" w:lineRule="auto"/>
            </w:pPr>
            <w:r>
              <w:t xml:space="preserve">     Partial damage: 1,034 (96.9)</w:t>
            </w:r>
          </w:p>
          <w:p w14:paraId="1E81AFC5" w14:textId="77777777" w:rsidR="00A92060" w:rsidRDefault="00A92060" w:rsidP="00EB79F0">
            <w:pPr>
              <w:spacing w:before="0" w:after="0" w:line="240" w:lineRule="auto"/>
            </w:pPr>
          </w:p>
          <w:p w14:paraId="7040E3A4" w14:textId="3E7B294F" w:rsidR="00A92060" w:rsidRDefault="00A92060" w:rsidP="00EB79F0">
            <w:pPr>
              <w:spacing w:before="0" w:after="0" w:line="240" w:lineRule="auto"/>
            </w:pPr>
            <w:r>
              <w:t xml:space="preserve">Evacuated at the height of </w:t>
            </w:r>
            <w:proofErr w:type="spellStart"/>
            <w:r w:rsidR="004A5CF6">
              <w:t>supertyphoon</w:t>
            </w:r>
            <w:proofErr w:type="spellEnd"/>
            <w:r>
              <w:t>: 69 (2.6)</w:t>
            </w:r>
          </w:p>
          <w:p w14:paraId="046A0AEF" w14:textId="77777777" w:rsidR="00A92060" w:rsidRDefault="00A92060" w:rsidP="00EB79F0">
            <w:pPr>
              <w:spacing w:before="0" w:after="0" w:line="240" w:lineRule="auto"/>
            </w:pPr>
            <w:r>
              <w:t>Had to relocate: 67 (2.6)</w:t>
            </w:r>
          </w:p>
          <w:p w14:paraId="73322C24" w14:textId="77777777" w:rsidR="00A92060" w:rsidRDefault="00A92060" w:rsidP="00EB79F0">
            <w:pPr>
              <w:spacing w:before="0" w:after="0" w:line="240" w:lineRule="auto"/>
            </w:pPr>
          </w:p>
        </w:tc>
      </w:tr>
    </w:tbl>
    <w:p w14:paraId="772E8FB6" w14:textId="77777777" w:rsidR="00A92060" w:rsidRPr="000C167C" w:rsidRDefault="00A92060" w:rsidP="00CF1B40">
      <w:pPr>
        <w:spacing w:before="100" w:beforeAutospacing="1" w:after="100" w:afterAutospacing="1" w:line="240" w:lineRule="auto"/>
      </w:pPr>
    </w:p>
    <w:sectPr w:rsidR="00A92060" w:rsidRPr="000C167C" w:rsidSect="00D7646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D2872" w14:textId="77777777" w:rsidR="00862941" w:rsidRDefault="00862941" w:rsidP="00895554">
      <w:pPr>
        <w:spacing w:before="0" w:after="0" w:line="240" w:lineRule="auto"/>
      </w:pPr>
      <w:r>
        <w:separator/>
      </w:r>
    </w:p>
  </w:endnote>
  <w:endnote w:type="continuationSeparator" w:id="0">
    <w:p w14:paraId="7C8B0DB1" w14:textId="77777777" w:rsidR="00862941" w:rsidRDefault="00862941" w:rsidP="008955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34179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F6C453" w14:textId="770DA6EC" w:rsidR="00895554" w:rsidRDefault="00895554" w:rsidP="00175B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87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65AEFC" w14:textId="77777777" w:rsidR="00895554" w:rsidRDefault="00895554" w:rsidP="008955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6F4F78" w14:textId="47322D1D" w:rsidR="00895554" w:rsidRDefault="00895554" w:rsidP="00175B7C">
    <w:pPr>
      <w:pStyle w:val="Footer"/>
      <w:framePr w:wrap="none" w:vAnchor="text" w:hAnchor="margin" w:xAlign="right" w:y="1"/>
      <w:rPr>
        <w:rStyle w:val="PageNumber"/>
      </w:rPr>
    </w:pPr>
  </w:p>
  <w:p w14:paraId="0E162AA9" w14:textId="77777777" w:rsidR="00895554" w:rsidRDefault="00895554" w:rsidP="008955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28C2E" w14:textId="77777777" w:rsidR="00862941" w:rsidRDefault="00862941" w:rsidP="00895554">
      <w:pPr>
        <w:spacing w:before="0" w:after="0" w:line="240" w:lineRule="auto"/>
      </w:pPr>
      <w:r>
        <w:separator/>
      </w:r>
    </w:p>
  </w:footnote>
  <w:footnote w:type="continuationSeparator" w:id="0">
    <w:p w14:paraId="00ED51D1" w14:textId="77777777" w:rsidR="00862941" w:rsidRDefault="00862941" w:rsidP="0089555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74305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C2D336" w14:textId="35A44208" w:rsidR="005377FF" w:rsidRDefault="005377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A8D8BB" w14:textId="77777777" w:rsidR="00D76465" w:rsidRDefault="00D76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A60E2"/>
    <w:multiLevelType w:val="hybridMultilevel"/>
    <w:tmpl w:val="097AE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27E3A"/>
    <w:multiLevelType w:val="hybridMultilevel"/>
    <w:tmpl w:val="9CB454CC"/>
    <w:lvl w:ilvl="0" w:tplc="0AD01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D159B9"/>
    <w:multiLevelType w:val="hybridMultilevel"/>
    <w:tmpl w:val="9738E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257448">
    <w:abstractNumId w:val="0"/>
  </w:num>
  <w:num w:numId="2" w16cid:durableId="1838382244">
    <w:abstractNumId w:val="2"/>
  </w:num>
  <w:num w:numId="3" w16cid:durableId="843478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32146&lt;/item&gt;&lt;item&gt;32343&lt;/item&gt;&lt;item&gt;33994&lt;/item&gt;&lt;item&gt;33995&lt;/item&gt;&lt;item&gt;33997&lt;/item&gt;&lt;item&gt;33998&lt;/item&gt;&lt;item&gt;33999&lt;/item&gt;&lt;item&gt;34000&lt;/item&gt;&lt;item&gt;34001&lt;/item&gt;&lt;item&gt;34002&lt;/item&gt;&lt;item&gt;34003&lt;/item&gt;&lt;item&gt;34004&lt;/item&gt;&lt;item&gt;34006&lt;/item&gt;&lt;item&gt;34007&lt;/item&gt;&lt;item&gt;34011&lt;/item&gt;&lt;item&gt;34012&lt;/item&gt;&lt;item&gt;34013&lt;/item&gt;&lt;item&gt;34014&lt;/item&gt;&lt;item&gt;34015&lt;/item&gt;&lt;item&gt;34016&lt;/item&gt;&lt;item&gt;34018&lt;/item&gt;&lt;item&gt;34019&lt;/item&gt;&lt;item&gt;34020&lt;/item&gt;&lt;item&gt;34021&lt;/item&gt;&lt;item&gt;34023&lt;/item&gt;&lt;item&gt;34024&lt;/item&gt;&lt;item&gt;34025&lt;/item&gt;&lt;item&gt;34026&lt;/item&gt;&lt;item&gt;34027&lt;/item&gt;&lt;item&gt;34028&lt;/item&gt;&lt;item&gt;34029&lt;/item&gt;&lt;item&gt;34030&lt;/item&gt;&lt;item&gt;34032&lt;/item&gt;&lt;item&gt;34033&lt;/item&gt;&lt;item&gt;34034&lt;/item&gt;&lt;item&gt;34035&lt;/item&gt;&lt;item&gt;34036&lt;/item&gt;&lt;item&gt;34037&lt;/item&gt;&lt;item&gt;34038&lt;/item&gt;&lt;item&gt;34039&lt;/item&gt;&lt;item&gt;34048&lt;/item&gt;&lt;item&gt;34049&lt;/item&gt;&lt;item&gt;34050&lt;/item&gt;&lt;item&gt;34052&lt;/item&gt;&lt;item&gt;34053&lt;/item&gt;&lt;item&gt;34054&lt;/item&gt;&lt;item&gt;34055&lt;/item&gt;&lt;item&gt;34058&lt;/item&gt;&lt;item&gt;34059&lt;/item&gt;&lt;item&gt;34060&lt;/item&gt;&lt;item&gt;34240&lt;/item&gt;&lt;item&gt;34332&lt;/item&gt;&lt;item&gt;34333&lt;/item&gt;&lt;item&gt;34334&lt;/item&gt;&lt;item&gt;34335&lt;/item&gt;&lt;item&gt;34336&lt;/item&gt;&lt;item&gt;34337&lt;/item&gt;&lt;item&gt;34338&lt;/item&gt;&lt;item&gt;34339&lt;/item&gt;&lt;item&gt;34340&lt;/item&gt;&lt;item&gt;34341&lt;/item&gt;&lt;item&gt;34342&lt;/item&gt;&lt;item&gt;34343&lt;/item&gt;&lt;item&gt;34344&lt;/item&gt;&lt;item&gt;34352&lt;/item&gt;&lt;/record-ids&gt;&lt;/item&gt;&lt;/Libraries&gt;"/>
  </w:docVars>
  <w:rsids>
    <w:rsidRoot w:val="00D83DC0"/>
    <w:rsid w:val="000003D4"/>
    <w:rsid w:val="00011428"/>
    <w:rsid w:val="00014182"/>
    <w:rsid w:val="0001512D"/>
    <w:rsid w:val="000160F2"/>
    <w:rsid w:val="00016EFB"/>
    <w:rsid w:val="000176F5"/>
    <w:rsid w:val="00017B95"/>
    <w:rsid w:val="00032487"/>
    <w:rsid w:val="00034A5D"/>
    <w:rsid w:val="000414DF"/>
    <w:rsid w:val="00042539"/>
    <w:rsid w:val="00050C3A"/>
    <w:rsid w:val="00062181"/>
    <w:rsid w:val="00063356"/>
    <w:rsid w:val="000706D7"/>
    <w:rsid w:val="000756EC"/>
    <w:rsid w:val="0008054A"/>
    <w:rsid w:val="00081D96"/>
    <w:rsid w:val="000872CC"/>
    <w:rsid w:val="0009316A"/>
    <w:rsid w:val="00095029"/>
    <w:rsid w:val="000A1C46"/>
    <w:rsid w:val="000A5094"/>
    <w:rsid w:val="000A5DF8"/>
    <w:rsid w:val="000A5E15"/>
    <w:rsid w:val="000B0D0B"/>
    <w:rsid w:val="000B1332"/>
    <w:rsid w:val="000B5F69"/>
    <w:rsid w:val="000B65F5"/>
    <w:rsid w:val="000C1436"/>
    <w:rsid w:val="000C167C"/>
    <w:rsid w:val="000C461E"/>
    <w:rsid w:val="000C6CC9"/>
    <w:rsid w:val="000D5D5B"/>
    <w:rsid w:val="000D7A7A"/>
    <w:rsid w:val="000E076D"/>
    <w:rsid w:val="000E280F"/>
    <w:rsid w:val="000F294B"/>
    <w:rsid w:val="000F75C5"/>
    <w:rsid w:val="00101D8B"/>
    <w:rsid w:val="001145D5"/>
    <w:rsid w:val="00117281"/>
    <w:rsid w:val="001225FF"/>
    <w:rsid w:val="00122AEE"/>
    <w:rsid w:val="00125C70"/>
    <w:rsid w:val="001327DA"/>
    <w:rsid w:val="001346DB"/>
    <w:rsid w:val="00137D42"/>
    <w:rsid w:val="00143832"/>
    <w:rsid w:val="001440A5"/>
    <w:rsid w:val="00145051"/>
    <w:rsid w:val="00147D11"/>
    <w:rsid w:val="00150B64"/>
    <w:rsid w:val="00152C86"/>
    <w:rsid w:val="001556DF"/>
    <w:rsid w:val="001572D3"/>
    <w:rsid w:val="00157F45"/>
    <w:rsid w:val="00164457"/>
    <w:rsid w:val="00164CF2"/>
    <w:rsid w:val="001651D2"/>
    <w:rsid w:val="00173828"/>
    <w:rsid w:val="00190EEF"/>
    <w:rsid w:val="00192541"/>
    <w:rsid w:val="001A2C71"/>
    <w:rsid w:val="001A6296"/>
    <w:rsid w:val="001B739F"/>
    <w:rsid w:val="001C346C"/>
    <w:rsid w:val="001C628D"/>
    <w:rsid w:val="001D335A"/>
    <w:rsid w:val="001D33ED"/>
    <w:rsid w:val="001D41B0"/>
    <w:rsid w:val="001D5378"/>
    <w:rsid w:val="001D7F55"/>
    <w:rsid w:val="001E4DF3"/>
    <w:rsid w:val="001E58EB"/>
    <w:rsid w:val="001E67F6"/>
    <w:rsid w:val="00201A3B"/>
    <w:rsid w:val="00206BD3"/>
    <w:rsid w:val="00211EAA"/>
    <w:rsid w:val="0021359A"/>
    <w:rsid w:val="00213AEE"/>
    <w:rsid w:val="00215EA4"/>
    <w:rsid w:val="00216608"/>
    <w:rsid w:val="0021730B"/>
    <w:rsid w:val="00220F86"/>
    <w:rsid w:val="0022526D"/>
    <w:rsid w:val="0022568D"/>
    <w:rsid w:val="00230742"/>
    <w:rsid w:val="00230F8D"/>
    <w:rsid w:val="0023112A"/>
    <w:rsid w:val="002332E2"/>
    <w:rsid w:val="00242A72"/>
    <w:rsid w:val="002444E0"/>
    <w:rsid w:val="00255D5B"/>
    <w:rsid w:val="00267195"/>
    <w:rsid w:val="00267E87"/>
    <w:rsid w:val="00272942"/>
    <w:rsid w:val="00273F1E"/>
    <w:rsid w:val="0027467E"/>
    <w:rsid w:val="0028041D"/>
    <w:rsid w:val="00280D9C"/>
    <w:rsid w:val="002814BC"/>
    <w:rsid w:val="00290B47"/>
    <w:rsid w:val="00292EDA"/>
    <w:rsid w:val="00293555"/>
    <w:rsid w:val="00297E7C"/>
    <w:rsid w:val="002A1771"/>
    <w:rsid w:val="002A4428"/>
    <w:rsid w:val="002A4F9A"/>
    <w:rsid w:val="002A7D06"/>
    <w:rsid w:val="002B3FE3"/>
    <w:rsid w:val="002B45D0"/>
    <w:rsid w:val="002B4EF0"/>
    <w:rsid w:val="002B64AA"/>
    <w:rsid w:val="002C3C87"/>
    <w:rsid w:val="002C7062"/>
    <w:rsid w:val="002D0F8D"/>
    <w:rsid w:val="002D3B20"/>
    <w:rsid w:val="002D4A5A"/>
    <w:rsid w:val="002D7D61"/>
    <w:rsid w:val="002E0062"/>
    <w:rsid w:val="002E1837"/>
    <w:rsid w:val="002E2378"/>
    <w:rsid w:val="002E363B"/>
    <w:rsid w:val="002E53F2"/>
    <w:rsid w:val="002F0784"/>
    <w:rsid w:val="002F1AC1"/>
    <w:rsid w:val="002F5FC9"/>
    <w:rsid w:val="003019D5"/>
    <w:rsid w:val="00305CF9"/>
    <w:rsid w:val="003067AD"/>
    <w:rsid w:val="003134F0"/>
    <w:rsid w:val="003238DC"/>
    <w:rsid w:val="00327870"/>
    <w:rsid w:val="00333994"/>
    <w:rsid w:val="0034087C"/>
    <w:rsid w:val="00341423"/>
    <w:rsid w:val="00343CBF"/>
    <w:rsid w:val="00347DA1"/>
    <w:rsid w:val="003540C2"/>
    <w:rsid w:val="00356654"/>
    <w:rsid w:val="00357A9A"/>
    <w:rsid w:val="00361E5A"/>
    <w:rsid w:val="003623AD"/>
    <w:rsid w:val="003643A9"/>
    <w:rsid w:val="003701D8"/>
    <w:rsid w:val="00370DD9"/>
    <w:rsid w:val="00372A38"/>
    <w:rsid w:val="00372FEB"/>
    <w:rsid w:val="00376CB3"/>
    <w:rsid w:val="00383A8C"/>
    <w:rsid w:val="003A05B3"/>
    <w:rsid w:val="003A51BA"/>
    <w:rsid w:val="003A5547"/>
    <w:rsid w:val="003A5E69"/>
    <w:rsid w:val="003B743C"/>
    <w:rsid w:val="003C16BD"/>
    <w:rsid w:val="003C555F"/>
    <w:rsid w:val="003D49E0"/>
    <w:rsid w:val="003D5116"/>
    <w:rsid w:val="003D70D3"/>
    <w:rsid w:val="003E6A1A"/>
    <w:rsid w:val="00401E6A"/>
    <w:rsid w:val="00402076"/>
    <w:rsid w:val="004025AC"/>
    <w:rsid w:val="00402746"/>
    <w:rsid w:val="004115B5"/>
    <w:rsid w:val="00415603"/>
    <w:rsid w:val="00424FE8"/>
    <w:rsid w:val="004352A9"/>
    <w:rsid w:val="00440FC9"/>
    <w:rsid w:val="0044355A"/>
    <w:rsid w:val="00443778"/>
    <w:rsid w:val="00443CC5"/>
    <w:rsid w:val="00444D70"/>
    <w:rsid w:val="0044707F"/>
    <w:rsid w:val="0045211B"/>
    <w:rsid w:val="00454334"/>
    <w:rsid w:val="004556FD"/>
    <w:rsid w:val="00456139"/>
    <w:rsid w:val="00457B96"/>
    <w:rsid w:val="004656F3"/>
    <w:rsid w:val="00465EDD"/>
    <w:rsid w:val="00467A26"/>
    <w:rsid w:val="004711C2"/>
    <w:rsid w:val="004746A7"/>
    <w:rsid w:val="00475064"/>
    <w:rsid w:val="00475211"/>
    <w:rsid w:val="00475F65"/>
    <w:rsid w:val="00486557"/>
    <w:rsid w:val="0049473C"/>
    <w:rsid w:val="00496AA8"/>
    <w:rsid w:val="004A1BF2"/>
    <w:rsid w:val="004A3FDB"/>
    <w:rsid w:val="004A5CF6"/>
    <w:rsid w:val="004A7357"/>
    <w:rsid w:val="004B2ADA"/>
    <w:rsid w:val="004B6F6F"/>
    <w:rsid w:val="004C5BD6"/>
    <w:rsid w:val="004D015B"/>
    <w:rsid w:val="004D4C0E"/>
    <w:rsid w:val="004F0264"/>
    <w:rsid w:val="005006C6"/>
    <w:rsid w:val="00500776"/>
    <w:rsid w:val="00514A63"/>
    <w:rsid w:val="00515DE4"/>
    <w:rsid w:val="00515E55"/>
    <w:rsid w:val="00517C7F"/>
    <w:rsid w:val="00517F17"/>
    <w:rsid w:val="00524903"/>
    <w:rsid w:val="00524B60"/>
    <w:rsid w:val="005252CD"/>
    <w:rsid w:val="00526847"/>
    <w:rsid w:val="005377FF"/>
    <w:rsid w:val="005420C9"/>
    <w:rsid w:val="005451D3"/>
    <w:rsid w:val="00557A4F"/>
    <w:rsid w:val="00560816"/>
    <w:rsid w:val="00566D3C"/>
    <w:rsid w:val="00575435"/>
    <w:rsid w:val="00582AFA"/>
    <w:rsid w:val="00582C2C"/>
    <w:rsid w:val="005832E0"/>
    <w:rsid w:val="0058469A"/>
    <w:rsid w:val="0058519A"/>
    <w:rsid w:val="005851FE"/>
    <w:rsid w:val="00585BF4"/>
    <w:rsid w:val="00586825"/>
    <w:rsid w:val="005910DF"/>
    <w:rsid w:val="005A06B5"/>
    <w:rsid w:val="005A0AA5"/>
    <w:rsid w:val="005A104C"/>
    <w:rsid w:val="005A657C"/>
    <w:rsid w:val="005B2222"/>
    <w:rsid w:val="005C184C"/>
    <w:rsid w:val="005C7EDE"/>
    <w:rsid w:val="005D2438"/>
    <w:rsid w:val="005E1CB3"/>
    <w:rsid w:val="005E2E69"/>
    <w:rsid w:val="005E4DED"/>
    <w:rsid w:val="005E63A3"/>
    <w:rsid w:val="005E6965"/>
    <w:rsid w:val="005E7309"/>
    <w:rsid w:val="005F0C36"/>
    <w:rsid w:val="005F6072"/>
    <w:rsid w:val="005F64E3"/>
    <w:rsid w:val="00605763"/>
    <w:rsid w:val="00605CC9"/>
    <w:rsid w:val="00606B50"/>
    <w:rsid w:val="00621ACF"/>
    <w:rsid w:val="0062230E"/>
    <w:rsid w:val="00624539"/>
    <w:rsid w:val="0063563C"/>
    <w:rsid w:val="00637600"/>
    <w:rsid w:val="00642BA3"/>
    <w:rsid w:val="006460C3"/>
    <w:rsid w:val="00646FF1"/>
    <w:rsid w:val="00652D35"/>
    <w:rsid w:val="006549A3"/>
    <w:rsid w:val="00662F54"/>
    <w:rsid w:val="00672A92"/>
    <w:rsid w:val="00680927"/>
    <w:rsid w:val="00682547"/>
    <w:rsid w:val="006854A6"/>
    <w:rsid w:val="006867A4"/>
    <w:rsid w:val="00687863"/>
    <w:rsid w:val="00694CEF"/>
    <w:rsid w:val="006A1109"/>
    <w:rsid w:val="006A2043"/>
    <w:rsid w:val="006B2A82"/>
    <w:rsid w:val="006B50B8"/>
    <w:rsid w:val="006B52C0"/>
    <w:rsid w:val="006C0D61"/>
    <w:rsid w:val="006C1DF8"/>
    <w:rsid w:val="006C3776"/>
    <w:rsid w:val="006D2078"/>
    <w:rsid w:val="006D5902"/>
    <w:rsid w:val="006E1625"/>
    <w:rsid w:val="006E4573"/>
    <w:rsid w:val="006E7773"/>
    <w:rsid w:val="006F28B9"/>
    <w:rsid w:val="006F3D4C"/>
    <w:rsid w:val="006F7963"/>
    <w:rsid w:val="00706C4C"/>
    <w:rsid w:val="00707CF7"/>
    <w:rsid w:val="00711BFC"/>
    <w:rsid w:val="00715BF3"/>
    <w:rsid w:val="00716142"/>
    <w:rsid w:val="007246CD"/>
    <w:rsid w:val="00740157"/>
    <w:rsid w:val="00740923"/>
    <w:rsid w:val="00740D23"/>
    <w:rsid w:val="00745390"/>
    <w:rsid w:val="00745D48"/>
    <w:rsid w:val="00746106"/>
    <w:rsid w:val="00747F74"/>
    <w:rsid w:val="00762E5A"/>
    <w:rsid w:val="007637B8"/>
    <w:rsid w:val="00770220"/>
    <w:rsid w:val="00774A2A"/>
    <w:rsid w:val="00785CF1"/>
    <w:rsid w:val="007862A0"/>
    <w:rsid w:val="007929E0"/>
    <w:rsid w:val="00794D97"/>
    <w:rsid w:val="00796FD6"/>
    <w:rsid w:val="0079798B"/>
    <w:rsid w:val="007A1306"/>
    <w:rsid w:val="007A3491"/>
    <w:rsid w:val="007A3B5F"/>
    <w:rsid w:val="007A3C16"/>
    <w:rsid w:val="007A416B"/>
    <w:rsid w:val="007A55A4"/>
    <w:rsid w:val="007A7ABA"/>
    <w:rsid w:val="007B265C"/>
    <w:rsid w:val="007C08A1"/>
    <w:rsid w:val="007D0AFC"/>
    <w:rsid w:val="007D517E"/>
    <w:rsid w:val="007D70F9"/>
    <w:rsid w:val="007F14D5"/>
    <w:rsid w:val="00801C16"/>
    <w:rsid w:val="00801FD6"/>
    <w:rsid w:val="0080347C"/>
    <w:rsid w:val="00803FC9"/>
    <w:rsid w:val="00814E38"/>
    <w:rsid w:val="00816915"/>
    <w:rsid w:val="00820B76"/>
    <w:rsid w:val="008273D0"/>
    <w:rsid w:val="008311DA"/>
    <w:rsid w:val="008313D1"/>
    <w:rsid w:val="00833027"/>
    <w:rsid w:val="00833AC2"/>
    <w:rsid w:val="008352A0"/>
    <w:rsid w:val="00835B08"/>
    <w:rsid w:val="00836A64"/>
    <w:rsid w:val="00836AF4"/>
    <w:rsid w:val="008370D8"/>
    <w:rsid w:val="008440DC"/>
    <w:rsid w:val="00845F04"/>
    <w:rsid w:val="0085371B"/>
    <w:rsid w:val="00854AF3"/>
    <w:rsid w:val="008550B3"/>
    <w:rsid w:val="008558A5"/>
    <w:rsid w:val="00862941"/>
    <w:rsid w:val="008643C9"/>
    <w:rsid w:val="008704AF"/>
    <w:rsid w:val="00870D08"/>
    <w:rsid w:val="008723C7"/>
    <w:rsid w:val="00872AB7"/>
    <w:rsid w:val="00881B5B"/>
    <w:rsid w:val="00882C5C"/>
    <w:rsid w:val="00895554"/>
    <w:rsid w:val="00897B2B"/>
    <w:rsid w:val="00897C5F"/>
    <w:rsid w:val="008A066F"/>
    <w:rsid w:val="008A0DC9"/>
    <w:rsid w:val="008A1DD4"/>
    <w:rsid w:val="008A40A4"/>
    <w:rsid w:val="008B1FCB"/>
    <w:rsid w:val="008C18EC"/>
    <w:rsid w:val="008D090A"/>
    <w:rsid w:val="008D103C"/>
    <w:rsid w:val="008D2B17"/>
    <w:rsid w:val="008D2D36"/>
    <w:rsid w:val="008D4AEE"/>
    <w:rsid w:val="008D626F"/>
    <w:rsid w:val="008D6622"/>
    <w:rsid w:val="008E19C9"/>
    <w:rsid w:val="008E2336"/>
    <w:rsid w:val="008F28F8"/>
    <w:rsid w:val="009013C6"/>
    <w:rsid w:val="009120E2"/>
    <w:rsid w:val="0091498D"/>
    <w:rsid w:val="00916360"/>
    <w:rsid w:val="0092061D"/>
    <w:rsid w:val="00925931"/>
    <w:rsid w:val="00926F45"/>
    <w:rsid w:val="009314AA"/>
    <w:rsid w:val="009347FB"/>
    <w:rsid w:val="00935754"/>
    <w:rsid w:val="0094140A"/>
    <w:rsid w:val="00941CEF"/>
    <w:rsid w:val="00942C70"/>
    <w:rsid w:val="00942E98"/>
    <w:rsid w:val="00944D01"/>
    <w:rsid w:val="009456E7"/>
    <w:rsid w:val="00946446"/>
    <w:rsid w:val="0094715C"/>
    <w:rsid w:val="00954117"/>
    <w:rsid w:val="00962B05"/>
    <w:rsid w:val="00964A1C"/>
    <w:rsid w:val="00970C99"/>
    <w:rsid w:val="009745DE"/>
    <w:rsid w:val="0097612C"/>
    <w:rsid w:val="009815F8"/>
    <w:rsid w:val="00981C34"/>
    <w:rsid w:val="00986159"/>
    <w:rsid w:val="00987DB6"/>
    <w:rsid w:val="00994977"/>
    <w:rsid w:val="009A60E4"/>
    <w:rsid w:val="009B017A"/>
    <w:rsid w:val="009C6B61"/>
    <w:rsid w:val="009D0F91"/>
    <w:rsid w:val="009D5AE8"/>
    <w:rsid w:val="009E3E47"/>
    <w:rsid w:val="009E5AD0"/>
    <w:rsid w:val="009E5B9A"/>
    <w:rsid w:val="009E6C85"/>
    <w:rsid w:val="00A032AB"/>
    <w:rsid w:val="00A05C80"/>
    <w:rsid w:val="00A06E8E"/>
    <w:rsid w:val="00A12839"/>
    <w:rsid w:val="00A14DC4"/>
    <w:rsid w:val="00A154FB"/>
    <w:rsid w:val="00A24074"/>
    <w:rsid w:val="00A25B45"/>
    <w:rsid w:val="00A27F0A"/>
    <w:rsid w:val="00A33918"/>
    <w:rsid w:val="00A35805"/>
    <w:rsid w:val="00A427DB"/>
    <w:rsid w:val="00A442B6"/>
    <w:rsid w:val="00A52752"/>
    <w:rsid w:val="00A55719"/>
    <w:rsid w:val="00A60484"/>
    <w:rsid w:val="00A6187E"/>
    <w:rsid w:val="00A64584"/>
    <w:rsid w:val="00A71D48"/>
    <w:rsid w:val="00A72A74"/>
    <w:rsid w:val="00A738E6"/>
    <w:rsid w:val="00A821F7"/>
    <w:rsid w:val="00A82606"/>
    <w:rsid w:val="00A83286"/>
    <w:rsid w:val="00A83879"/>
    <w:rsid w:val="00A84369"/>
    <w:rsid w:val="00A87A68"/>
    <w:rsid w:val="00A92060"/>
    <w:rsid w:val="00AA08D7"/>
    <w:rsid w:val="00AA2C98"/>
    <w:rsid w:val="00AA5234"/>
    <w:rsid w:val="00AA58BD"/>
    <w:rsid w:val="00AB6787"/>
    <w:rsid w:val="00AC6868"/>
    <w:rsid w:val="00AD095D"/>
    <w:rsid w:val="00AD1708"/>
    <w:rsid w:val="00AD4A5D"/>
    <w:rsid w:val="00AD64EC"/>
    <w:rsid w:val="00AD684E"/>
    <w:rsid w:val="00AD730B"/>
    <w:rsid w:val="00AD73AA"/>
    <w:rsid w:val="00AE3F4F"/>
    <w:rsid w:val="00AF0657"/>
    <w:rsid w:val="00AF591F"/>
    <w:rsid w:val="00AF5D85"/>
    <w:rsid w:val="00AF6D8B"/>
    <w:rsid w:val="00AF6FE0"/>
    <w:rsid w:val="00AF74CD"/>
    <w:rsid w:val="00B04FDD"/>
    <w:rsid w:val="00B06A34"/>
    <w:rsid w:val="00B06D9C"/>
    <w:rsid w:val="00B1047A"/>
    <w:rsid w:val="00B11BFC"/>
    <w:rsid w:val="00B12C9A"/>
    <w:rsid w:val="00B15517"/>
    <w:rsid w:val="00B16AA1"/>
    <w:rsid w:val="00B16B39"/>
    <w:rsid w:val="00B22C0B"/>
    <w:rsid w:val="00B24103"/>
    <w:rsid w:val="00B24AA3"/>
    <w:rsid w:val="00B24E21"/>
    <w:rsid w:val="00B24FFB"/>
    <w:rsid w:val="00B45D4F"/>
    <w:rsid w:val="00B46082"/>
    <w:rsid w:val="00B46C5C"/>
    <w:rsid w:val="00B52F13"/>
    <w:rsid w:val="00B53729"/>
    <w:rsid w:val="00B550B5"/>
    <w:rsid w:val="00B610D9"/>
    <w:rsid w:val="00B6120B"/>
    <w:rsid w:val="00B61D61"/>
    <w:rsid w:val="00B644A4"/>
    <w:rsid w:val="00B77391"/>
    <w:rsid w:val="00B81EA2"/>
    <w:rsid w:val="00B869FA"/>
    <w:rsid w:val="00B90C90"/>
    <w:rsid w:val="00B91B1C"/>
    <w:rsid w:val="00BA052F"/>
    <w:rsid w:val="00BA1434"/>
    <w:rsid w:val="00BA4A78"/>
    <w:rsid w:val="00BA770B"/>
    <w:rsid w:val="00BB2968"/>
    <w:rsid w:val="00BB6633"/>
    <w:rsid w:val="00BB79EA"/>
    <w:rsid w:val="00BC134E"/>
    <w:rsid w:val="00BC3EB5"/>
    <w:rsid w:val="00BC49B3"/>
    <w:rsid w:val="00BC6AA4"/>
    <w:rsid w:val="00BE331A"/>
    <w:rsid w:val="00BE52DA"/>
    <w:rsid w:val="00BE6ACE"/>
    <w:rsid w:val="00BF2AEB"/>
    <w:rsid w:val="00BF31F8"/>
    <w:rsid w:val="00BF56D2"/>
    <w:rsid w:val="00BF6B30"/>
    <w:rsid w:val="00C017A6"/>
    <w:rsid w:val="00C0214A"/>
    <w:rsid w:val="00C0432E"/>
    <w:rsid w:val="00C1369E"/>
    <w:rsid w:val="00C2148C"/>
    <w:rsid w:val="00C21F23"/>
    <w:rsid w:val="00C27110"/>
    <w:rsid w:val="00C312C2"/>
    <w:rsid w:val="00C331CF"/>
    <w:rsid w:val="00C33737"/>
    <w:rsid w:val="00C3438E"/>
    <w:rsid w:val="00C35574"/>
    <w:rsid w:val="00C40285"/>
    <w:rsid w:val="00C43DBB"/>
    <w:rsid w:val="00C5262B"/>
    <w:rsid w:val="00C57B28"/>
    <w:rsid w:val="00C60EE1"/>
    <w:rsid w:val="00C6329D"/>
    <w:rsid w:val="00C640BB"/>
    <w:rsid w:val="00C6558C"/>
    <w:rsid w:val="00C7201B"/>
    <w:rsid w:val="00C73167"/>
    <w:rsid w:val="00C7439B"/>
    <w:rsid w:val="00C749EA"/>
    <w:rsid w:val="00C74F5B"/>
    <w:rsid w:val="00C81D9F"/>
    <w:rsid w:val="00C835C8"/>
    <w:rsid w:val="00C87158"/>
    <w:rsid w:val="00C94CB3"/>
    <w:rsid w:val="00C96667"/>
    <w:rsid w:val="00CA0D5F"/>
    <w:rsid w:val="00CA4EE5"/>
    <w:rsid w:val="00CA7C2E"/>
    <w:rsid w:val="00CB07E6"/>
    <w:rsid w:val="00CB4172"/>
    <w:rsid w:val="00CC2E82"/>
    <w:rsid w:val="00CC2F0F"/>
    <w:rsid w:val="00CC5F27"/>
    <w:rsid w:val="00CD0A01"/>
    <w:rsid w:val="00CE03F9"/>
    <w:rsid w:val="00CE3BAF"/>
    <w:rsid w:val="00CE4B3C"/>
    <w:rsid w:val="00CE5CD1"/>
    <w:rsid w:val="00CF09C5"/>
    <w:rsid w:val="00CF1B40"/>
    <w:rsid w:val="00D00A5C"/>
    <w:rsid w:val="00D01B9F"/>
    <w:rsid w:val="00D025EF"/>
    <w:rsid w:val="00D05490"/>
    <w:rsid w:val="00D12B99"/>
    <w:rsid w:val="00D13FD4"/>
    <w:rsid w:val="00D164E2"/>
    <w:rsid w:val="00D16FFD"/>
    <w:rsid w:val="00D21FA2"/>
    <w:rsid w:val="00D423E8"/>
    <w:rsid w:val="00D448C2"/>
    <w:rsid w:val="00D449A9"/>
    <w:rsid w:val="00D47592"/>
    <w:rsid w:val="00D50FB8"/>
    <w:rsid w:val="00D55F30"/>
    <w:rsid w:val="00D606B0"/>
    <w:rsid w:val="00D63091"/>
    <w:rsid w:val="00D636C5"/>
    <w:rsid w:val="00D70FAB"/>
    <w:rsid w:val="00D710BF"/>
    <w:rsid w:val="00D72A7B"/>
    <w:rsid w:val="00D741E9"/>
    <w:rsid w:val="00D76465"/>
    <w:rsid w:val="00D77891"/>
    <w:rsid w:val="00D77DA9"/>
    <w:rsid w:val="00D80F4A"/>
    <w:rsid w:val="00D83DC0"/>
    <w:rsid w:val="00D964A3"/>
    <w:rsid w:val="00D968BD"/>
    <w:rsid w:val="00DA16E3"/>
    <w:rsid w:val="00DB7C10"/>
    <w:rsid w:val="00DC0C99"/>
    <w:rsid w:val="00DD28A3"/>
    <w:rsid w:val="00DE40A5"/>
    <w:rsid w:val="00DE5A38"/>
    <w:rsid w:val="00DF2A21"/>
    <w:rsid w:val="00E01A3E"/>
    <w:rsid w:val="00E02439"/>
    <w:rsid w:val="00E03B6F"/>
    <w:rsid w:val="00E0484D"/>
    <w:rsid w:val="00E12C33"/>
    <w:rsid w:val="00E1466A"/>
    <w:rsid w:val="00E15D2F"/>
    <w:rsid w:val="00E20687"/>
    <w:rsid w:val="00E2083D"/>
    <w:rsid w:val="00E21901"/>
    <w:rsid w:val="00E22578"/>
    <w:rsid w:val="00E22E6A"/>
    <w:rsid w:val="00E272B3"/>
    <w:rsid w:val="00E27A0F"/>
    <w:rsid w:val="00E27FC8"/>
    <w:rsid w:val="00E27FFC"/>
    <w:rsid w:val="00E30497"/>
    <w:rsid w:val="00E32471"/>
    <w:rsid w:val="00E40A49"/>
    <w:rsid w:val="00E428A5"/>
    <w:rsid w:val="00E43A1D"/>
    <w:rsid w:val="00E45AB1"/>
    <w:rsid w:val="00E46C99"/>
    <w:rsid w:val="00E5016A"/>
    <w:rsid w:val="00E501BA"/>
    <w:rsid w:val="00E63A8E"/>
    <w:rsid w:val="00E65B74"/>
    <w:rsid w:val="00E67B4C"/>
    <w:rsid w:val="00E713F3"/>
    <w:rsid w:val="00E73437"/>
    <w:rsid w:val="00E74CC2"/>
    <w:rsid w:val="00E76E48"/>
    <w:rsid w:val="00E8068C"/>
    <w:rsid w:val="00E878FD"/>
    <w:rsid w:val="00E907CF"/>
    <w:rsid w:val="00E91DFA"/>
    <w:rsid w:val="00E937AF"/>
    <w:rsid w:val="00E93DE8"/>
    <w:rsid w:val="00E94E0E"/>
    <w:rsid w:val="00E958C0"/>
    <w:rsid w:val="00EA0503"/>
    <w:rsid w:val="00EA1D66"/>
    <w:rsid w:val="00EA28AC"/>
    <w:rsid w:val="00EA3659"/>
    <w:rsid w:val="00EA3CBF"/>
    <w:rsid w:val="00EA3DCA"/>
    <w:rsid w:val="00EA6877"/>
    <w:rsid w:val="00EB0B34"/>
    <w:rsid w:val="00EB1A56"/>
    <w:rsid w:val="00EB59D2"/>
    <w:rsid w:val="00EB79F0"/>
    <w:rsid w:val="00EB7C06"/>
    <w:rsid w:val="00EC6D77"/>
    <w:rsid w:val="00EC7C9E"/>
    <w:rsid w:val="00ED211C"/>
    <w:rsid w:val="00ED2AAA"/>
    <w:rsid w:val="00EE09B9"/>
    <w:rsid w:val="00EE10B0"/>
    <w:rsid w:val="00EE16D1"/>
    <w:rsid w:val="00EE36D3"/>
    <w:rsid w:val="00EE6E23"/>
    <w:rsid w:val="00EE727E"/>
    <w:rsid w:val="00EF2609"/>
    <w:rsid w:val="00F166D8"/>
    <w:rsid w:val="00F22356"/>
    <w:rsid w:val="00F234FF"/>
    <w:rsid w:val="00F23D97"/>
    <w:rsid w:val="00F23F57"/>
    <w:rsid w:val="00F36A76"/>
    <w:rsid w:val="00F36C12"/>
    <w:rsid w:val="00F40F85"/>
    <w:rsid w:val="00F44882"/>
    <w:rsid w:val="00F4539D"/>
    <w:rsid w:val="00F45F59"/>
    <w:rsid w:val="00F46631"/>
    <w:rsid w:val="00F54278"/>
    <w:rsid w:val="00F546F8"/>
    <w:rsid w:val="00F63647"/>
    <w:rsid w:val="00F6467D"/>
    <w:rsid w:val="00F65DC6"/>
    <w:rsid w:val="00F70D89"/>
    <w:rsid w:val="00F73115"/>
    <w:rsid w:val="00F74725"/>
    <w:rsid w:val="00F75627"/>
    <w:rsid w:val="00F8675B"/>
    <w:rsid w:val="00F90221"/>
    <w:rsid w:val="00F91E0C"/>
    <w:rsid w:val="00F95516"/>
    <w:rsid w:val="00F962A9"/>
    <w:rsid w:val="00F96496"/>
    <w:rsid w:val="00FB2E94"/>
    <w:rsid w:val="00FB3B65"/>
    <w:rsid w:val="00FB3E99"/>
    <w:rsid w:val="00FB40D8"/>
    <w:rsid w:val="00FB42BC"/>
    <w:rsid w:val="00FB5889"/>
    <w:rsid w:val="00FC7C97"/>
    <w:rsid w:val="00FD3F34"/>
    <w:rsid w:val="00FD7B3C"/>
    <w:rsid w:val="00FE4E51"/>
    <w:rsid w:val="00FF255E"/>
    <w:rsid w:val="00FF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64F77"/>
  <w15:chartTrackingRefBased/>
  <w15:docId w15:val="{41D8237A-2ED4-4004-B82F-B02AAB9D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D89"/>
    <w:pPr>
      <w:spacing w:before="120" w:after="120"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DF3"/>
    <w:pPr>
      <w:keepNext/>
      <w:keepLines/>
      <w:outlineLvl w:val="0"/>
    </w:pPr>
    <w:rPr>
      <w:rFonts w:eastAsiaTheme="majorEastAsia" w:cstheme="majorBidi"/>
      <w:color w:val="215E99" w:themeColor="text2" w:themeTint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DF3"/>
    <w:pPr>
      <w:keepNext/>
      <w:keepLines/>
      <w:outlineLvl w:val="1"/>
    </w:pPr>
    <w:rPr>
      <w:rFonts w:eastAsiaTheme="majorEastAsia" w:cstheme="majorBidi"/>
      <w:color w:val="215E99" w:themeColor="text2" w:themeTint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5F8"/>
    <w:pPr>
      <w:keepNext/>
      <w:keepLines/>
      <w:outlineLvl w:val="2"/>
    </w:pPr>
    <w:rPr>
      <w:rFonts w:eastAsiaTheme="majorEastAsia" w:cstheme="majorBidi"/>
      <w:i/>
      <w:color w:val="156082" w:themeColor="accen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DF3"/>
    <w:rPr>
      <w:rFonts w:ascii="Calibri" w:eastAsiaTheme="majorEastAsia" w:hAnsi="Calibri" w:cstheme="majorBidi"/>
      <w:color w:val="215E99" w:themeColor="text2" w:themeTint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4DF3"/>
    <w:rPr>
      <w:rFonts w:ascii="Calibri" w:eastAsiaTheme="majorEastAsia" w:hAnsi="Calibri" w:cstheme="majorBidi"/>
      <w:color w:val="215E99" w:themeColor="text2" w:themeTint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15F8"/>
    <w:rPr>
      <w:rFonts w:ascii="Calibri" w:eastAsiaTheme="majorEastAsia" w:hAnsi="Calibri" w:cstheme="majorBidi"/>
      <w:i/>
      <w:color w:val="156082" w:themeColor="accen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DC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A0503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5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A0503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0503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A92060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1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116"/>
    <w:rPr>
      <w:color w:val="605E5C"/>
      <w:shd w:val="clear" w:color="auto" w:fill="E1DFDD"/>
    </w:rPr>
  </w:style>
  <w:style w:type="character" w:customStyle="1" w:styleId="apple-style-span">
    <w:name w:val="apple-style-span"/>
    <w:rsid w:val="00FD7B3C"/>
  </w:style>
  <w:style w:type="character" w:styleId="CommentReference">
    <w:name w:val="annotation reference"/>
    <w:basedOn w:val="DefaultParagraphFont"/>
    <w:uiPriority w:val="99"/>
    <w:semiHidden/>
    <w:unhideWhenUsed/>
    <w:rsid w:val="003A5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E69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E69"/>
    <w:rPr>
      <w:rFonts w:ascii="Calibri" w:hAnsi="Calibr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87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th-TH"/>
      <w14:ligatures w14:val="none"/>
    </w:rPr>
  </w:style>
  <w:style w:type="paragraph" w:styleId="Revision">
    <w:name w:val="Revision"/>
    <w:hidden/>
    <w:uiPriority w:val="99"/>
    <w:semiHidden/>
    <w:rsid w:val="005006C6"/>
    <w:pPr>
      <w:spacing w:after="0"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4A5CF6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555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54"/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895554"/>
  </w:style>
  <w:style w:type="paragraph" w:customStyle="1" w:styleId="Default">
    <w:name w:val="Default"/>
    <w:rsid w:val="006376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796FD6"/>
  </w:style>
  <w:style w:type="paragraph" w:styleId="Header">
    <w:name w:val="header"/>
    <w:basedOn w:val="Normal"/>
    <w:link w:val="HeaderChar"/>
    <w:uiPriority w:val="99"/>
    <w:unhideWhenUsed/>
    <w:rsid w:val="00D7646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46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3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2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3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9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6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3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2</Pages>
  <Words>389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285</cp:revision>
  <dcterms:created xsi:type="dcterms:W3CDTF">2024-03-26T09:05:00Z</dcterms:created>
  <dcterms:modified xsi:type="dcterms:W3CDTF">2024-09-0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b91ac58b89c6ec4011af329c098030a4f2d425c57b99b17ce50fd49412247</vt:lpwstr>
  </property>
</Properties>
</file>